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8C6382" w14:textId="77777777" w:rsidR="00956347" w:rsidRDefault="00956347" w:rsidP="00956347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CE3E70">
        <w:rPr>
          <w:rFonts w:ascii="Times New Roman" w:hAnsi="Times New Roman" w:cs="Times New Roman"/>
          <w:b/>
          <w:sz w:val="24"/>
          <w:szCs w:val="24"/>
        </w:rPr>
        <w:t>Table 1.</w:t>
      </w:r>
      <w:r w:rsidRPr="00CE3E70">
        <w:rPr>
          <w:rFonts w:ascii="Times New Roman" w:hAnsi="Times New Roman" w:cs="Times New Roman"/>
          <w:bCs/>
          <w:sz w:val="24"/>
          <w:szCs w:val="24"/>
        </w:rPr>
        <w:t xml:space="preserve"> List of genes with corresponding commercially available probes used for qPCR analysis.</w:t>
      </w:r>
    </w:p>
    <w:p w14:paraId="6AB047A3" w14:textId="77777777" w:rsidR="00956347" w:rsidRPr="00CE3E70" w:rsidRDefault="00956347" w:rsidP="00956347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4488" w:type="pct"/>
        <w:jc w:val="center"/>
        <w:tblLook w:val="0000" w:firstRow="0" w:lastRow="0" w:firstColumn="0" w:lastColumn="0" w:noHBand="0" w:noVBand="0"/>
      </w:tblPr>
      <w:tblGrid>
        <w:gridCol w:w="1245"/>
        <w:gridCol w:w="5527"/>
        <w:gridCol w:w="1870"/>
      </w:tblGrid>
      <w:tr w:rsidR="00956347" w:rsidRPr="00CE3E70" w14:paraId="1DA65267" w14:textId="77777777" w:rsidTr="002473FF">
        <w:trPr>
          <w:trHeight w:val="530"/>
          <w:jc w:val="center"/>
        </w:trPr>
        <w:tc>
          <w:tcPr>
            <w:tcW w:w="720" w:type="pct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18D217C5" w14:textId="77777777" w:rsidR="00956347" w:rsidRPr="00CE3E70" w:rsidRDefault="00956347" w:rsidP="00FE2D66">
            <w:pPr>
              <w:autoSpaceDE w:val="0"/>
              <w:snapToGrid w:val="0"/>
              <w:spacing w:after="0" w:line="260" w:lineRule="atLeast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CE3E70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3198" w:type="pct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4EE6941E" w14:textId="77777777" w:rsidR="00956347" w:rsidRPr="00CE3E70" w:rsidRDefault="00956347" w:rsidP="00FE2D66">
            <w:pPr>
              <w:autoSpaceDE w:val="0"/>
              <w:snapToGrid w:val="0"/>
              <w:spacing w:after="0" w:line="260" w:lineRule="atLeas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CE3E70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Description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7ECD1B89" w14:textId="77777777" w:rsidR="00956347" w:rsidRPr="00CE3E70" w:rsidRDefault="00956347" w:rsidP="00FE2D66">
            <w:pPr>
              <w:autoSpaceDE w:val="0"/>
              <w:snapToGrid w:val="0"/>
              <w:spacing w:after="0" w:line="260" w:lineRule="atLeas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CE3E70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Probe</w:t>
            </w:r>
          </w:p>
        </w:tc>
      </w:tr>
      <w:tr w:rsidR="002473FF" w:rsidRPr="00CE3E70" w14:paraId="6804CDE1" w14:textId="77777777" w:rsidTr="002473FF">
        <w:trPr>
          <w:trHeight w:val="406"/>
          <w:jc w:val="center"/>
        </w:trPr>
        <w:tc>
          <w:tcPr>
            <w:tcW w:w="720" w:type="pct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0B4082C" w14:textId="5267B9DB" w:rsidR="002473FF" w:rsidRPr="00CE3E70" w:rsidRDefault="002473FF" w:rsidP="002473FF">
            <w:pPr>
              <w:autoSpaceDE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CE3E70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HIF1A</w:t>
            </w:r>
          </w:p>
        </w:tc>
        <w:tc>
          <w:tcPr>
            <w:tcW w:w="3198" w:type="pct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5AA2FC9" w14:textId="203CEE55" w:rsidR="002473FF" w:rsidRPr="00CE3E70" w:rsidRDefault="002473FF" w:rsidP="002473FF">
            <w:pPr>
              <w:autoSpaceDE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CE3E70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Hypoxia Inducible Factor 1 Subunit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CE3E70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Alpha</w:t>
            </w:r>
          </w:p>
        </w:tc>
        <w:tc>
          <w:tcPr>
            <w:tcW w:w="1082" w:type="pct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CF82DE0" w14:textId="52C3ECD1" w:rsidR="002473FF" w:rsidRPr="001E0A76" w:rsidRDefault="001E0A76" w:rsidP="001E0A76">
            <w:pPr>
              <w:autoSpaceDE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E0A76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Hs00936371_m1</w:t>
            </w:r>
          </w:p>
        </w:tc>
      </w:tr>
      <w:tr w:rsidR="002473FF" w:rsidRPr="00CE3E70" w14:paraId="39B5A255" w14:textId="77777777" w:rsidTr="002473FF">
        <w:trPr>
          <w:trHeight w:val="406"/>
          <w:jc w:val="center"/>
        </w:trPr>
        <w:tc>
          <w:tcPr>
            <w:tcW w:w="72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AD691F7" w14:textId="2FDAF86B" w:rsidR="002473FF" w:rsidRPr="00CE3E70" w:rsidRDefault="002473FF" w:rsidP="002473FF">
            <w:pPr>
              <w:autoSpaceDE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CE3E70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HIF1AN</w:t>
            </w:r>
          </w:p>
        </w:tc>
        <w:tc>
          <w:tcPr>
            <w:tcW w:w="3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4AAA577" w14:textId="7E78F2EA" w:rsidR="002473FF" w:rsidRPr="00CE3E70" w:rsidRDefault="002473FF" w:rsidP="002473FF">
            <w:pPr>
              <w:autoSpaceDE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CE3E70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Hypoxia Inducible Factor 1 Subunit Alpha Inhibitor</w:t>
            </w:r>
          </w:p>
        </w:tc>
        <w:tc>
          <w:tcPr>
            <w:tcW w:w="10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19AC648" w14:textId="010BF73E" w:rsidR="002473FF" w:rsidRPr="00CE3E70" w:rsidRDefault="002473FF" w:rsidP="002473FF">
            <w:pPr>
              <w:autoSpaceDE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CE3E70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Hs00215495_m1</w:t>
            </w:r>
          </w:p>
        </w:tc>
      </w:tr>
      <w:tr w:rsidR="00DE0499" w:rsidRPr="00CE3E70" w14:paraId="0B28C966" w14:textId="77777777" w:rsidTr="002473FF">
        <w:trPr>
          <w:trHeight w:val="406"/>
          <w:jc w:val="center"/>
        </w:trPr>
        <w:tc>
          <w:tcPr>
            <w:tcW w:w="72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B6E8858" w14:textId="12F249DB" w:rsidR="00DE0499" w:rsidRPr="00CE3E70" w:rsidRDefault="00DE0499" w:rsidP="00DE0499">
            <w:pPr>
              <w:autoSpaceDE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CE3E70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IL-6</w:t>
            </w:r>
          </w:p>
        </w:tc>
        <w:tc>
          <w:tcPr>
            <w:tcW w:w="3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A716837" w14:textId="74081D70" w:rsidR="00DE0499" w:rsidRPr="00CE3E70" w:rsidRDefault="00DE0499" w:rsidP="00DE0499">
            <w:pPr>
              <w:autoSpaceDE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CE3E70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Interleukin-6</w:t>
            </w:r>
          </w:p>
        </w:tc>
        <w:tc>
          <w:tcPr>
            <w:tcW w:w="10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BB7F46C" w14:textId="765E4B71" w:rsidR="00DE0499" w:rsidRPr="00CE3E70" w:rsidRDefault="00DE0499" w:rsidP="00DE0499">
            <w:pPr>
              <w:autoSpaceDE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CE3E70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Hs00174131_m1</w:t>
            </w:r>
          </w:p>
        </w:tc>
      </w:tr>
      <w:tr w:rsidR="00DE0499" w:rsidRPr="00CE3E70" w14:paraId="18972734" w14:textId="77777777" w:rsidTr="002473FF">
        <w:trPr>
          <w:trHeight w:val="406"/>
          <w:jc w:val="center"/>
        </w:trPr>
        <w:tc>
          <w:tcPr>
            <w:tcW w:w="72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B5B12F9" w14:textId="1A8134B3" w:rsidR="00DE0499" w:rsidRPr="00CE3E70" w:rsidRDefault="00DE0499" w:rsidP="00DE0499">
            <w:pPr>
              <w:autoSpaceDE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CE3E70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IL-10</w:t>
            </w:r>
          </w:p>
        </w:tc>
        <w:tc>
          <w:tcPr>
            <w:tcW w:w="3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FF392F5" w14:textId="69CF7A3C" w:rsidR="00DE0499" w:rsidRPr="00CE3E70" w:rsidRDefault="00DE0499" w:rsidP="00DE0499">
            <w:pPr>
              <w:autoSpaceDE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CE3E70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Interleukin-10</w:t>
            </w:r>
          </w:p>
        </w:tc>
        <w:tc>
          <w:tcPr>
            <w:tcW w:w="10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E5972D6" w14:textId="57914D60" w:rsidR="00DE0499" w:rsidRPr="00CE3E70" w:rsidRDefault="00DE0499" w:rsidP="00DE0499">
            <w:pPr>
              <w:autoSpaceDE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CE3E70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Hs00961622_m1</w:t>
            </w:r>
          </w:p>
        </w:tc>
      </w:tr>
      <w:tr w:rsidR="00DE0499" w:rsidRPr="00CE3E70" w14:paraId="2223FBE0" w14:textId="77777777" w:rsidTr="002473FF">
        <w:trPr>
          <w:trHeight w:val="406"/>
          <w:jc w:val="center"/>
        </w:trPr>
        <w:tc>
          <w:tcPr>
            <w:tcW w:w="72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AD8A996" w14:textId="4385C9EB" w:rsidR="00DE0499" w:rsidRPr="00CE3E70" w:rsidRDefault="00DE0499" w:rsidP="00DE0499">
            <w:pPr>
              <w:autoSpaceDE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DE0499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TNF-α</w:t>
            </w:r>
          </w:p>
        </w:tc>
        <w:tc>
          <w:tcPr>
            <w:tcW w:w="3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4EED31C" w14:textId="207E2923" w:rsidR="00DE0499" w:rsidRPr="00CE3E70" w:rsidRDefault="00DF46BB" w:rsidP="00DE0499">
            <w:pPr>
              <w:autoSpaceDE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DF46BB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Tumour necrosis factor-</w:t>
            </w:r>
            <w:r w:rsidRPr="00DE0499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α</w:t>
            </w:r>
          </w:p>
        </w:tc>
        <w:tc>
          <w:tcPr>
            <w:tcW w:w="10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9259724" w14:textId="0E6C370D" w:rsidR="00DE0499" w:rsidRPr="00CE3E70" w:rsidRDefault="001E0A76" w:rsidP="00DE0499">
            <w:pPr>
              <w:autoSpaceDE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hyperlink r:id="rId4" w:history="1">
              <w:r w:rsidRPr="001E0A76">
                <w:rPr>
                  <w:rFonts w:ascii="Times New Roman" w:eastAsia="SimSun" w:hAnsi="Times New Roman" w:cs="Times New Roman"/>
                  <w:sz w:val="24"/>
                  <w:szCs w:val="24"/>
                  <w:lang w:eastAsia="zh-CN"/>
                </w:rPr>
                <w:t>Hs00174128_m1</w:t>
              </w:r>
            </w:hyperlink>
          </w:p>
        </w:tc>
      </w:tr>
      <w:tr w:rsidR="00DE0499" w:rsidRPr="00CE3E70" w14:paraId="058D1EC1" w14:textId="77777777" w:rsidTr="002473FF">
        <w:trPr>
          <w:trHeight w:val="406"/>
          <w:jc w:val="center"/>
        </w:trPr>
        <w:tc>
          <w:tcPr>
            <w:tcW w:w="72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9C7B6DA" w14:textId="7EA00353" w:rsidR="00DE0499" w:rsidRPr="00CE3E70" w:rsidRDefault="00DE0499" w:rsidP="00DE0499">
            <w:pPr>
              <w:autoSpaceDE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DE0499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IL-1B</w:t>
            </w:r>
          </w:p>
        </w:tc>
        <w:tc>
          <w:tcPr>
            <w:tcW w:w="3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DBEB58A" w14:textId="0B5C272F" w:rsidR="00DE0499" w:rsidRPr="00CE3E70" w:rsidRDefault="00DF46BB" w:rsidP="00DE0499">
            <w:pPr>
              <w:autoSpaceDE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DF46BB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Interleukin-1β</w:t>
            </w:r>
          </w:p>
        </w:tc>
        <w:tc>
          <w:tcPr>
            <w:tcW w:w="10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8476227" w14:textId="23DD7E1D" w:rsidR="00DE0499" w:rsidRPr="00CE3E70" w:rsidRDefault="001E0A76" w:rsidP="00DE0499">
            <w:pPr>
              <w:autoSpaceDE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hyperlink r:id="rId5" w:tgtFrame="mainform" w:history="1">
              <w:r w:rsidRPr="001E0A76">
                <w:rPr>
                  <w:rFonts w:ascii="Times New Roman" w:eastAsia="SimSun" w:hAnsi="Times New Roman" w:cs="Times New Roman"/>
                  <w:sz w:val="24"/>
                  <w:szCs w:val="24"/>
                  <w:lang w:eastAsia="zh-CN"/>
                </w:rPr>
                <w:t>Hs01555410_m1</w:t>
              </w:r>
            </w:hyperlink>
          </w:p>
        </w:tc>
      </w:tr>
      <w:tr w:rsidR="00DE0499" w:rsidRPr="00CE3E70" w14:paraId="10080776" w14:textId="77777777" w:rsidTr="002473FF">
        <w:trPr>
          <w:trHeight w:val="406"/>
          <w:jc w:val="center"/>
        </w:trPr>
        <w:tc>
          <w:tcPr>
            <w:tcW w:w="72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1E18884" w14:textId="0F78F7D9" w:rsidR="00DE0499" w:rsidRPr="00CE3E70" w:rsidRDefault="00DE0499" w:rsidP="00DE0499">
            <w:pPr>
              <w:autoSpaceDE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CE3E70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TREM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</w:t>
            </w:r>
            <w:r w:rsidRPr="00CE3E70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43EDE7D" w14:textId="2EC8FD80" w:rsidR="00DE0499" w:rsidRPr="00CE3E70" w:rsidRDefault="00DE0499" w:rsidP="00DE0499">
            <w:pPr>
              <w:autoSpaceDE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CE3E70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Triggering Receptor Expressed on Myeloid Cells 1</w:t>
            </w:r>
          </w:p>
        </w:tc>
        <w:tc>
          <w:tcPr>
            <w:tcW w:w="10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AEA0D2B" w14:textId="6FB1DDC8" w:rsidR="00DE0499" w:rsidRPr="00CE3E70" w:rsidRDefault="00DE0499" w:rsidP="00DE0499">
            <w:pPr>
              <w:autoSpaceDE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CE3E70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Hs00218624_m1</w:t>
            </w:r>
          </w:p>
        </w:tc>
      </w:tr>
      <w:tr w:rsidR="00DE0499" w:rsidRPr="00CE3E70" w14:paraId="538D13CB" w14:textId="77777777" w:rsidTr="002473FF">
        <w:trPr>
          <w:trHeight w:val="406"/>
          <w:jc w:val="center"/>
        </w:trPr>
        <w:tc>
          <w:tcPr>
            <w:tcW w:w="72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F12EF5E" w14:textId="61766AE9" w:rsidR="00DE0499" w:rsidRPr="00CE3E70" w:rsidRDefault="00DE0499" w:rsidP="00DE0499">
            <w:pPr>
              <w:autoSpaceDE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CE3E70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APDH</w:t>
            </w:r>
          </w:p>
        </w:tc>
        <w:tc>
          <w:tcPr>
            <w:tcW w:w="3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475B726" w14:textId="1D50B7C1" w:rsidR="00DE0499" w:rsidRPr="00CE3E70" w:rsidRDefault="00DE0499" w:rsidP="00DE0499">
            <w:pPr>
              <w:autoSpaceDE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CE3E70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lyceraldehyde-3-Phosphate Dehydrogenase</w:t>
            </w:r>
          </w:p>
        </w:tc>
        <w:tc>
          <w:tcPr>
            <w:tcW w:w="10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3000A04" w14:textId="4AE9A971" w:rsidR="00DE0499" w:rsidRPr="00CE3E70" w:rsidRDefault="00DE0499" w:rsidP="00DE0499">
            <w:pPr>
              <w:autoSpaceDE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CE3E70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Hs99999905_m1</w:t>
            </w:r>
          </w:p>
        </w:tc>
      </w:tr>
      <w:tr w:rsidR="00DE0499" w:rsidRPr="00CE3E70" w14:paraId="6C630A8C" w14:textId="77777777" w:rsidTr="002473FF">
        <w:trPr>
          <w:trHeight w:val="406"/>
          <w:jc w:val="center"/>
        </w:trPr>
        <w:tc>
          <w:tcPr>
            <w:tcW w:w="72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63D3281" w14:textId="4B52D0D8" w:rsidR="00DE0499" w:rsidRPr="00CE3E70" w:rsidRDefault="00DE0499" w:rsidP="00DE0499">
            <w:pPr>
              <w:autoSpaceDE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CE3E70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ACTB</w:t>
            </w:r>
          </w:p>
        </w:tc>
        <w:tc>
          <w:tcPr>
            <w:tcW w:w="3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4C75DF2" w14:textId="291D93D2" w:rsidR="00DE0499" w:rsidRPr="00CE3E70" w:rsidRDefault="00DE0499" w:rsidP="00DE0499">
            <w:pPr>
              <w:autoSpaceDE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30A7E">
              <w:rPr>
                <w:rFonts w:ascii="Times New Roman" w:hAnsi="Times New Roman" w:cs="Times New Roman"/>
                <w:bCs/>
                <w:sz w:val="24"/>
                <w:szCs w:val="24"/>
              </w:rPr>
              <w:t>β-Actin</w:t>
            </w:r>
          </w:p>
        </w:tc>
        <w:tc>
          <w:tcPr>
            <w:tcW w:w="10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F6BFA02" w14:textId="540692FC" w:rsidR="00DE0499" w:rsidRPr="00CE3E70" w:rsidRDefault="00DE0499" w:rsidP="00DE0499">
            <w:pPr>
              <w:autoSpaceDE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CE3E70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Hs99999903_m1</w:t>
            </w:r>
          </w:p>
        </w:tc>
      </w:tr>
      <w:tr w:rsidR="00DE0499" w:rsidRPr="00CE3E70" w14:paraId="0A2036BC" w14:textId="77777777" w:rsidTr="002473FF">
        <w:trPr>
          <w:trHeight w:val="406"/>
          <w:jc w:val="center"/>
        </w:trPr>
        <w:tc>
          <w:tcPr>
            <w:tcW w:w="720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E988563" w14:textId="434335AB" w:rsidR="00DE0499" w:rsidRPr="00CE3E70" w:rsidRDefault="00DE0499" w:rsidP="00DE0499">
            <w:pPr>
              <w:autoSpaceDE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CE3E70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8S</w:t>
            </w:r>
          </w:p>
        </w:tc>
        <w:tc>
          <w:tcPr>
            <w:tcW w:w="3198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C41E96E" w14:textId="269A05F5" w:rsidR="00DE0499" w:rsidRPr="00CE3E70" w:rsidRDefault="00DE0499" w:rsidP="00DE0499">
            <w:pPr>
              <w:autoSpaceDE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30A7E">
              <w:rPr>
                <w:rFonts w:ascii="Times New Roman" w:hAnsi="Times New Roman" w:cs="Times New Roman"/>
                <w:sz w:val="24"/>
                <w:szCs w:val="24"/>
              </w:rPr>
              <w:t>18S Ribosomal RNA</w:t>
            </w:r>
          </w:p>
        </w:tc>
        <w:tc>
          <w:tcPr>
            <w:tcW w:w="1082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7A4D8DB" w14:textId="11D52AB4" w:rsidR="00DE0499" w:rsidRPr="00CE3E70" w:rsidRDefault="00DE0499" w:rsidP="00DE0499">
            <w:pPr>
              <w:autoSpaceDE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CE3E70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Hs99999901_s1</w:t>
            </w:r>
          </w:p>
        </w:tc>
      </w:tr>
      <w:tr w:rsidR="00DE0499" w:rsidRPr="00CE3E70" w14:paraId="33F49C60" w14:textId="77777777" w:rsidTr="002473FF">
        <w:trPr>
          <w:trHeight w:val="406"/>
          <w:jc w:val="center"/>
        </w:trPr>
        <w:tc>
          <w:tcPr>
            <w:tcW w:w="72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0E07070" w14:textId="34E230BA" w:rsidR="00DE0499" w:rsidRPr="00CE3E70" w:rsidRDefault="00DE0499" w:rsidP="00DE0499">
            <w:pPr>
              <w:autoSpaceDE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D463DA0" w14:textId="374388C1" w:rsidR="00DE0499" w:rsidRPr="00CE3E70" w:rsidRDefault="00DE0499" w:rsidP="00DE0499">
            <w:pPr>
              <w:autoSpaceDE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0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AB6DACC" w14:textId="5CEAD03C" w:rsidR="00DE0499" w:rsidRPr="00CE3E70" w:rsidRDefault="00DE0499" w:rsidP="00DE0499">
            <w:pPr>
              <w:autoSpaceDE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DE0499" w:rsidRPr="00CE3E70" w14:paraId="6B445C55" w14:textId="77777777" w:rsidTr="002473FF">
        <w:trPr>
          <w:trHeight w:val="406"/>
          <w:jc w:val="center"/>
        </w:trPr>
        <w:tc>
          <w:tcPr>
            <w:tcW w:w="72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A1FE7AA" w14:textId="5CA258DE" w:rsidR="00DE0499" w:rsidRPr="00CE3E70" w:rsidRDefault="00DE0499" w:rsidP="00DE0499">
            <w:pPr>
              <w:autoSpaceDE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50747F6" w14:textId="54911368" w:rsidR="00DE0499" w:rsidRPr="00CE3E70" w:rsidRDefault="00DE0499" w:rsidP="00DE0499">
            <w:pPr>
              <w:autoSpaceDE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0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3609517" w14:textId="64741687" w:rsidR="00DE0499" w:rsidRPr="00CE3E70" w:rsidRDefault="00DE0499" w:rsidP="00DE0499">
            <w:pPr>
              <w:autoSpaceDE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DE0499" w:rsidRPr="00CE3E70" w14:paraId="4549B263" w14:textId="77777777" w:rsidTr="002473FF">
        <w:trPr>
          <w:trHeight w:val="406"/>
          <w:jc w:val="center"/>
        </w:trPr>
        <w:tc>
          <w:tcPr>
            <w:tcW w:w="72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89725EF" w14:textId="35038ACA" w:rsidR="00DE0499" w:rsidRPr="00CE3E70" w:rsidRDefault="00DE0499" w:rsidP="00DE0499">
            <w:pPr>
              <w:autoSpaceDE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99721CF" w14:textId="131F5B70" w:rsidR="00DE0499" w:rsidRPr="00CE3E70" w:rsidRDefault="00DE0499" w:rsidP="00DE0499">
            <w:pPr>
              <w:autoSpaceDE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0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5F8CFD3" w14:textId="5B381F8D" w:rsidR="00DE0499" w:rsidRPr="00CE3E70" w:rsidRDefault="00DE0499" w:rsidP="00DE0499">
            <w:pPr>
              <w:autoSpaceDE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DE0499" w:rsidRPr="00CE3E70" w14:paraId="36066883" w14:textId="77777777" w:rsidTr="002473FF">
        <w:trPr>
          <w:trHeight w:val="406"/>
          <w:jc w:val="center"/>
        </w:trPr>
        <w:tc>
          <w:tcPr>
            <w:tcW w:w="72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74D468C" w14:textId="3F183268" w:rsidR="00DE0499" w:rsidRPr="00CE3E70" w:rsidRDefault="00DE0499" w:rsidP="00DE0499">
            <w:pPr>
              <w:autoSpaceDE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A9846BF" w14:textId="1250C166" w:rsidR="00DE0499" w:rsidRPr="00CE3E70" w:rsidRDefault="00DE0499" w:rsidP="00DE0499">
            <w:pPr>
              <w:autoSpaceDE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0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EDED7B8" w14:textId="63F03C93" w:rsidR="00DE0499" w:rsidRPr="00CE3E70" w:rsidRDefault="00DE0499" w:rsidP="00DE0499">
            <w:pPr>
              <w:autoSpaceDE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DE0499" w:rsidRPr="00CE3E70" w14:paraId="30835596" w14:textId="77777777" w:rsidTr="002473FF">
        <w:trPr>
          <w:trHeight w:val="406"/>
          <w:jc w:val="center"/>
        </w:trPr>
        <w:tc>
          <w:tcPr>
            <w:tcW w:w="72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ED15CF0" w14:textId="17A7FE94" w:rsidR="00DE0499" w:rsidRPr="00CE3E70" w:rsidRDefault="00DE0499" w:rsidP="00DE0499">
            <w:pPr>
              <w:autoSpaceDE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0E73815" w14:textId="6263545A" w:rsidR="00DE0499" w:rsidRPr="00CE3E70" w:rsidRDefault="00DE0499" w:rsidP="00DE0499">
            <w:pPr>
              <w:autoSpaceDE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0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15F4FC0" w14:textId="1E529D25" w:rsidR="00DE0499" w:rsidRPr="00CE3E70" w:rsidRDefault="00DE0499" w:rsidP="00DE0499">
            <w:pPr>
              <w:autoSpaceDE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DE0499" w:rsidRPr="00CE3E70" w14:paraId="614723BC" w14:textId="77777777" w:rsidTr="002473FF">
        <w:trPr>
          <w:trHeight w:val="406"/>
          <w:jc w:val="center"/>
        </w:trPr>
        <w:tc>
          <w:tcPr>
            <w:tcW w:w="72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977375B" w14:textId="2C7D39CF" w:rsidR="00DE0499" w:rsidRPr="00CE3E70" w:rsidRDefault="00DE0499" w:rsidP="00DE0499">
            <w:pPr>
              <w:autoSpaceDE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D936C0F" w14:textId="407A3CD9" w:rsidR="00DE0499" w:rsidRPr="00CE3E70" w:rsidRDefault="00DE0499" w:rsidP="00DE0499">
            <w:pPr>
              <w:autoSpaceDE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0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BA558AA" w14:textId="22DE2D3D" w:rsidR="00DE0499" w:rsidRPr="00CE3E70" w:rsidRDefault="00DE0499" w:rsidP="00DE0499">
            <w:pPr>
              <w:autoSpaceDE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</w:tr>
    </w:tbl>
    <w:p w14:paraId="7784475D" w14:textId="77777777" w:rsidR="00765574" w:rsidRDefault="00765574"/>
    <w:sectPr w:rsidR="00765574" w:rsidSect="0040037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6347"/>
    <w:rsid w:val="000C6F17"/>
    <w:rsid w:val="00173EAD"/>
    <w:rsid w:val="001E0A76"/>
    <w:rsid w:val="002473FF"/>
    <w:rsid w:val="00400371"/>
    <w:rsid w:val="00622D7B"/>
    <w:rsid w:val="00740907"/>
    <w:rsid w:val="00765574"/>
    <w:rsid w:val="00785B30"/>
    <w:rsid w:val="00956347"/>
    <w:rsid w:val="00A507C0"/>
    <w:rsid w:val="00B36CCC"/>
    <w:rsid w:val="00CC1967"/>
    <w:rsid w:val="00D034A7"/>
    <w:rsid w:val="00D84351"/>
    <w:rsid w:val="00D91A95"/>
    <w:rsid w:val="00DE0499"/>
    <w:rsid w:val="00DF46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3AA7C6"/>
  <w15:chartTrackingRefBased/>
  <w15:docId w15:val="{6F89875D-5BF4-474F-BFF8-052446C62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56347"/>
    <w:pPr>
      <w:spacing w:after="200" w:line="276" w:lineRule="auto"/>
    </w:pPr>
    <w:rPr>
      <w:kern w:val="0"/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563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563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5634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9563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5634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563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563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563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563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563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563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5634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rsid w:val="00956347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56347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5634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5634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5634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5634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563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563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563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563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563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5634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5634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56347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563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56347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56347"/>
    <w:rPr>
      <w:b/>
      <w:bCs/>
      <w:smallCaps/>
      <w:color w:val="2F5496" w:themeColor="accent1" w:themeShade="BF"/>
      <w:spacing w:val="5"/>
    </w:rPr>
  </w:style>
  <w:style w:type="character" w:styleId="Collegamentoipertestuale">
    <w:name w:val="Hyperlink"/>
    <w:rsid w:val="001E0A7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thermofisher.com/taqman-gene-expression/product/Hs01555410_m1?CID=&amp;ICID=&amp;subtype=ge_all" TargetMode="External"/><Relationship Id="rId4" Type="http://schemas.openxmlformats.org/officeDocument/2006/relationships/hyperlink" Target="https://www.thermofisher.com/taqman-gene-expression/product/Hs00174128_m1?CID=&amp;ICID=&amp;subtype=ge_all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Ferri</dc:creator>
  <cp:keywords/>
  <dc:description/>
  <cp:lastModifiedBy>Evelyn Ferri</cp:lastModifiedBy>
  <cp:revision>7</cp:revision>
  <dcterms:created xsi:type="dcterms:W3CDTF">2025-03-17T14:50:00Z</dcterms:created>
  <dcterms:modified xsi:type="dcterms:W3CDTF">2026-04-30T13:02:00Z</dcterms:modified>
</cp:coreProperties>
</file>